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A5F" w:rsidRPr="000A5A5F" w:rsidRDefault="000A5A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A5A5F" w:rsidRPr="00BA53C8" w:rsidTr="00FA4BBD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6009" w:rsidRPr="00E46A19" w:rsidRDefault="009C6009" w:rsidP="00FA4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A5A5F" w:rsidRPr="00BA53C8" w:rsidRDefault="000A5A5F" w:rsidP="00FA4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length</w:t>
            </w:r>
          </w:p>
          <w:p w:rsidR="009C6009" w:rsidRPr="00BA53C8" w:rsidRDefault="009C6009" w:rsidP="00FA4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9C6009" w:rsidRPr="00BA53C8" w:rsidRDefault="009C6009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A5A5F" w:rsidRPr="00BA53C8" w:rsidRDefault="009C6009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tral</w:t>
            </w:r>
            <w:r w:rsidR="000A5A5F"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C</w:t>
            </w:r>
            <w:r w:rsidR="000A5A5F"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9C6009" w:rsidRPr="00BA53C8" w:rsidRDefault="009C6009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A5A5F" w:rsidRPr="00BA53C8" w:rsidRDefault="009C6009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tral</w:t>
            </w:r>
            <w:r w:rsidR="000A5A5F"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C</w:t>
            </w:r>
            <w:r w:rsidR="000A5A5F"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9C6009" w:rsidRPr="00BA53C8" w:rsidRDefault="009C6009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0A5A5F" w:rsidRPr="00BA53C8" w:rsidRDefault="009C6009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tral</w:t>
            </w:r>
            <w:r w:rsidR="000A5A5F"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C</w:t>
            </w:r>
            <w:r w:rsidR="000A5A5F"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A5A5F" w:rsidRPr="00BA53C8" w:rsidTr="00FA4BBD"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0A5A5F" w:rsidRPr="00BA53C8" w:rsidRDefault="000A5A5F" w:rsidP="009C6009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0A5A5F" w:rsidRPr="00BA53C8" w:rsidRDefault="000A5A5F" w:rsidP="009C6009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8583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0A5A5F" w:rsidRPr="00BA53C8" w:rsidRDefault="000A5A5F" w:rsidP="009C6009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44420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0A5A5F" w:rsidRPr="00BA53C8" w:rsidRDefault="000A5A5F" w:rsidP="009C6009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135783</w:t>
            </w:r>
          </w:p>
        </w:tc>
      </w:tr>
      <w:tr w:rsidR="000A5A5F" w:rsidRPr="00BA53C8" w:rsidTr="00FA4BBD">
        <w:tc>
          <w:tcPr>
            <w:tcW w:w="2123" w:type="dxa"/>
            <w:vAlign w:val="center"/>
          </w:tcPr>
          <w:p w:rsidR="000A5A5F" w:rsidRPr="00BA53C8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  <w:tc>
          <w:tcPr>
            <w:tcW w:w="2123" w:type="dxa"/>
            <w:vAlign w:val="center"/>
          </w:tcPr>
          <w:p w:rsidR="000A5A5F" w:rsidRPr="00BA53C8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87755</w:t>
            </w:r>
          </w:p>
        </w:tc>
        <w:tc>
          <w:tcPr>
            <w:tcW w:w="2124" w:type="dxa"/>
            <w:vAlign w:val="center"/>
          </w:tcPr>
          <w:p w:rsidR="000A5A5F" w:rsidRPr="00BA53C8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42772</w:t>
            </w:r>
          </w:p>
        </w:tc>
        <w:tc>
          <w:tcPr>
            <w:tcW w:w="2124" w:type="dxa"/>
            <w:vAlign w:val="center"/>
          </w:tcPr>
          <w:p w:rsidR="000A5A5F" w:rsidRPr="00BA53C8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,09413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53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81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51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5230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65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283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744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521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796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4229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55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014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9625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38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26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8668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82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15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5930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41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679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853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341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447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404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78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350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46150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28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458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721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09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072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5598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244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203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82039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89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044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0384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31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836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85030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72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672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581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46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304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8641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96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019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342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09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34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445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79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37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975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36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654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8163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45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05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0079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291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18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81102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991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43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9286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09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75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535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60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68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130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589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742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1439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157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74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944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690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81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386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179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36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7610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117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58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3440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801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39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216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193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33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3468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235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88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838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702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39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6886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431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77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4350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201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02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195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21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914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644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926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015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7680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330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59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58228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416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76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6138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111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875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364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979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75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148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923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70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9108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2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63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51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352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535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104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590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644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205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8329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202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04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9752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603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22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1686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32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04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052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06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04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7880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90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61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104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95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76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385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55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93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886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80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59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334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48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76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097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63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287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5299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21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77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657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99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12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200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41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499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658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74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417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802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20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00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8309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32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755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094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289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124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691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08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497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9779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67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8141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6350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13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175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1537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18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654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913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89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564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902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234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561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946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34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934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344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352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592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785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9036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938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526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86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8899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0691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9770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27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3188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45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8638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5323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98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834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9195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9463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9427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2826</w:t>
            </w:r>
          </w:p>
        </w:tc>
      </w:tr>
      <w:tr w:rsidR="000A5A5F" w:rsidRPr="000A5A5F" w:rsidTr="00FA4BBD"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2123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695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695</w:t>
            </w:r>
          </w:p>
        </w:tc>
        <w:tc>
          <w:tcPr>
            <w:tcW w:w="2124" w:type="dxa"/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2506</w:t>
            </w:r>
          </w:p>
        </w:tc>
      </w:tr>
      <w:tr w:rsidR="000A5A5F" w:rsidRPr="000A5A5F" w:rsidTr="00FA4BBD"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7364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7292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0A5A5F" w:rsidRPr="000A5A5F" w:rsidRDefault="000A5A5F" w:rsidP="00FA4B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5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1975</w:t>
            </w:r>
          </w:p>
        </w:tc>
      </w:tr>
    </w:tbl>
    <w:p w:rsidR="000A5A5F" w:rsidRPr="000A5A5F" w:rsidRDefault="000A5A5F">
      <w:pPr>
        <w:rPr>
          <w:rFonts w:ascii="Times New Roman" w:hAnsi="Times New Roman" w:cs="Times New Roman"/>
          <w:sz w:val="24"/>
          <w:szCs w:val="24"/>
        </w:rPr>
      </w:pPr>
    </w:p>
    <w:sectPr w:rsidR="000A5A5F" w:rsidRPr="000A5A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1CE"/>
    <w:rsid w:val="000A5A5F"/>
    <w:rsid w:val="009C6009"/>
    <w:rsid w:val="00AA41CE"/>
    <w:rsid w:val="00BA53C8"/>
    <w:rsid w:val="00BC17C8"/>
    <w:rsid w:val="00CF7BB7"/>
    <w:rsid w:val="00E46A19"/>
    <w:rsid w:val="00FA4BBD"/>
    <w:rsid w:val="00FD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491D03-0055-4F6C-93C5-9B49487DD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3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09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Ortega</dc:creator>
  <cp:keywords/>
  <dc:description/>
  <cp:lastModifiedBy>Jesús Ortega</cp:lastModifiedBy>
  <cp:revision>6</cp:revision>
  <dcterms:created xsi:type="dcterms:W3CDTF">2018-11-23T10:56:00Z</dcterms:created>
  <dcterms:modified xsi:type="dcterms:W3CDTF">2019-01-25T16:39:00Z</dcterms:modified>
</cp:coreProperties>
</file>